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B369" w14:textId="0B33986B" w:rsidR="003176FD" w:rsidRDefault="003176FD" w:rsidP="003176FD">
      <w:pPr>
        <w:jc w:val="center"/>
        <w:rPr>
          <w:b/>
          <w:kern w:val="44"/>
          <w:sz w:val="44"/>
          <w:lang w:eastAsia="zh-Hans"/>
        </w:rPr>
      </w:pPr>
      <w:r w:rsidRPr="003176FD">
        <w:rPr>
          <w:b/>
          <w:kern w:val="44"/>
          <w:sz w:val="44"/>
          <w:lang w:eastAsia="zh-Hans"/>
        </w:rPr>
        <w:t>PubMed search formula</w:t>
      </w:r>
    </w:p>
    <w:p w14:paraId="3FAF46DB" w14:textId="44856F89" w:rsidR="006930A0" w:rsidRDefault="00000000">
      <w:pPr>
        <w:wordWrap w:val="0"/>
        <w:rPr>
          <w:lang w:eastAsia="zh-Hans"/>
        </w:rPr>
      </w:pPr>
      <w:r>
        <w:rPr>
          <w:rFonts w:hint="eastAsia"/>
          <w:lang w:eastAsia="zh-Hans"/>
        </w:rPr>
        <w:t>((("Cholangiocarcinoma"[Mesh]) OR ((((((((((((((((Cholangiocarcinomas[Title/Abstract]) OR (Cholangiocellular Carcinoma[Title/Abstract])) OR (Intrahepatic mass-forming cholangiocarcinoma[Title/Abstract])) OR (Mass-forming intrahepatic cholangiocarcinoma[Title/Abstract])) OR (MF-ICCA[Title/Abstract])) OR (ICC[Title/Abstract])) OR (IMCC[Title/Abstract])) OR (Carcinoma, Cholangiocellular[Title/Abstract])) OR (Carcinomas, Cholangiocellular[Title/Abstract])) OR (Cholangiocellular Carcinomas[Title/Abstract])) OR (Intrahepatic Cholangiocarcinoma[Title/Abstract])) OR (Cholangiocarcinoma, Intrahepatic[Title/Abstract])) OR (Cholangiocarcinomas, Intrahepatic[Title/Abstract])) OR (Intrahepatic Cholangiocarcinomas[Title/Abstract])) OR (Resectable intrahepatic cholangiocarcinoma[Title/Abstract])) OR (Resectable[Title/Abstract] AND unresectable intrahepatic cholangiocarcinoma[Title/Abstract]))) AND (((((((((((((((((((((((((((((Diagnosed[Title/Abstract]) OR (Prognosis[Title/Abstract])) OR (Survival rate[Title/Abstract])) OR (Mortality[Title/Abstract])) OR (Death[Title/Abstract])) OR (Predictor[Title/Abstract])) OR (Predictors[Title/Abstract])) OR (Cohort*[Title/Abstract])) OR (Treatment outcome*[Title/Abstract])) OR (Recurrence[Title/Abstract])) OR (Prognostic marker*[Title/Abstract])) OR (Disease-free survival[Title/Abstract])) OR (Clinical outcomes[Title/Abstract])) OR (Prognosis model[Title/Abstract])) OR (Overall survival[Title/Abstract])) OR (Disease-free survival[Title/Abstract])) OR (Preoperative Prognostic Marker[Title/Abstract])) OR (Prognostic Factor*[Title/Abstract])) OR (Surgical Outcome*[Title/Abstract])) OR (clinicopathological finding*[Title/Abstract])) OR (Clinicopathologic Characteristic*[Title/Abstract])) OR (prognostic value[Title/Abstract])) OR (Prognostic impact[Title/Abstract])) OR ( postoperative prognosis prediction[Title/Abstract])) OR (prognostic prediction[Title/Abstract])) OR (Preoperative Prognostic Marker*[Title/Abstract])) OR (long-term survival[Title/Abstract])) OR (Prognostic*[Title/Abstract])) OR (clinicopathologic feature*[Title/Abstract]))) AND ((((((((((((((((((((((((((((((((((((((Tomography, X-Ray Computed[Title/Abstract]) OR (X-Ray Computed Tomography[Title/Abstract])) OR (Tomography, X-Ray Computerized[Title/Abstract])) OR (CT[Title/Abstract])) OR (Computed Tomography[Title/Abstract])) OR (Magnetic resonance imaging[Title/Abstract])) OR (Imaging, Magnetic Resonance[Title/Abstract])) OR (MRI[Title/Abstract])) OR (Imaging[Title/Abstract])) OR (image feature[Title/Abstract])) OR (Imaging findings[Title/Abstract])) OR (image character*[Title/Abstract])) OR (Diagnostic imaging[Title/Abstract])) OR (Image interpretation,computed-assisted[Title/Abstract])) OR (Enhanced imaging[Title/Abstract])) OR (Enhancement patterns[Title/Abstract])) OR (Hepatobiliary phase[Title/Abstract])) OR (Rim-enhancement[Title/Abstract])) OR (Diffusion weighted Imaging[Title/Abstract])) OR (Dynamic CT Enhancement[Title/Abstract])) OR (Delayed-Phase Dynamic CT Enhancement[Title/Abstract])) OR (gadoxetic acid-enhanced MRI[Title/Abstract])) OR (Arterial enhancement pattern[Title/Abstract])) OR (tumor vascularity on CT[Title/Abstract])) OR (arterial[Title/Abstract] AND delayed enhancement patterns[Title/Abstract])) OR (Gadoxetic acid enhanced magnetic resonance imaging[Title/Abstract])) OR (preoperative gadoxetic acid-enhanced MRI[Title/Abstract])) OR (gadoxetic acid-enhanced MRI[Title/Abstract])) OR (Pattern of Tumor Enhancement[Title/Abstract])) OR (tumor imaging enhancement[Title/Abstract])) OR (Enhancement on Arterial-Phase Computed Tomography[Title/Abstract])) OR (Arterial-Phase Computed Tomography[Title/Abstract])) OR (Arterial Enhancement Patterns at MRI[Title/Abstract])) OR (Arterial Enhancement Patterns*[Title/Abstract])) OR (Enhancement patterns in the arterial phase of dynamic hepatic CT[Title/Abstract])) OR (dyna</w:t>
      </w:r>
      <w:r>
        <w:rPr>
          <w:rFonts w:hint="eastAsia"/>
          <w:lang w:eastAsia="zh-Hans"/>
        </w:rPr>
        <w:lastRenderedPageBreak/>
        <w:t>mic hepatic CT[Title/Abstract])) OR (magnetic resonance imaging-based[Title/Abstract])) OR (Computed tomography-based[Title/Abstract]))</w:t>
      </w:r>
    </w:p>
    <w:p w14:paraId="423E284F" w14:textId="77777777" w:rsidR="006930A0" w:rsidRDefault="006930A0">
      <w:pPr>
        <w:rPr>
          <w:lang w:eastAsia="zh-Hans"/>
        </w:rPr>
      </w:pPr>
    </w:p>
    <w:sectPr w:rsidR="00693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DDF2C4A"/>
    <w:rsid w:val="EDDF2C4A"/>
    <w:rsid w:val="003176FD"/>
    <w:rsid w:val="006930A0"/>
    <w:rsid w:val="5AE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B2D1C33"/>
  <w15:docId w15:val="{4421B135-D31A-9247-92F3-25C8C30F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</dc:creator>
  <cp:lastModifiedBy>A10653</cp:lastModifiedBy>
  <cp:revision>2</cp:revision>
  <dcterms:created xsi:type="dcterms:W3CDTF">2022-06-21T06:18:00Z</dcterms:created>
  <dcterms:modified xsi:type="dcterms:W3CDTF">2023-04-0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F8434EFEA6642299C981B062B2D4F3E2</vt:lpwstr>
  </property>
</Properties>
</file>